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3BCE6" w14:textId="77777777" w:rsidR="00FC2851" w:rsidRPr="00A30A98" w:rsidRDefault="00FC2851">
      <w:pPr>
        <w:rPr>
          <w:rFonts w:ascii="Arial" w:hAnsi="Arial" w:cs="Arial"/>
          <w:b/>
          <w:bCs/>
        </w:rPr>
      </w:pPr>
    </w:p>
    <w:p w14:paraId="1B38D868" w14:textId="5F883CDB" w:rsidR="00FC2851" w:rsidRPr="00A30A98" w:rsidRDefault="00205DE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</w:t>
      </w:r>
      <w:r w:rsidR="00FC2851" w:rsidRPr="00A30A98">
        <w:rPr>
          <w:rFonts w:ascii="Arial" w:hAnsi="Arial" w:cs="Arial"/>
          <w:b/>
          <w:bCs/>
        </w:rPr>
        <w:t>Table. Variance inflation factors (VIF) in Female</w:t>
      </w:r>
      <w:r w:rsidR="001515DE">
        <w:rPr>
          <w:rFonts w:ascii="Arial" w:hAnsi="Arial" w:cs="Arial"/>
          <w:b/>
          <w:bCs/>
        </w:rPr>
        <w:t>s</w:t>
      </w:r>
    </w:p>
    <w:tbl>
      <w:tblPr>
        <w:tblW w:w="9093" w:type="dxa"/>
        <w:tblLook w:val="04A0" w:firstRow="1" w:lastRow="0" w:firstColumn="1" w:lastColumn="0" w:noHBand="0" w:noVBand="1"/>
      </w:tblPr>
      <w:tblGrid>
        <w:gridCol w:w="3897"/>
        <w:gridCol w:w="2598"/>
        <w:gridCol w:w="2598"/>
      </w:tblGrid>
      <w:tr w:rsidR="00D70F76" w:rsidRPr="00A30A98" w14:paraId="78B4175D" w14:textId="77777777" w:rsidTr="003E6925">
        <w:trPr>
          <w:trHeight w:val="343"/>
        </w:trPr>
        <w:tc>
          <w:tcPr>
            <w:tcW w:w="3897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6BCF7633" w14:textId="77777777" w:rsidR="00D70F76" w:rsidRPr="00A30A98" w:rsidRDefault="00D70F76" w:rsidP="00D70F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Variable </w:t>
            </w:r>
          </w:p>
        </w:tc>
        <w:tc>
          <w:tcPr>
            <w:tcW w:w="2598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0F662AA" w14:textId="77777777" w:rsidR="00D70F76" w:rsidRPr="00A30A98" w:rsidRDefault="00D70F76" w:rsidP="00D70F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>VIF</w:t>
            </w:r>
          </w:p>
        </w:tc>
        <w:tc>
          <w:tcPr>
            <w:tcW w:w="2598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733C908" w14:textId="77777777" w:rsidR="00D70F76" w:rsidRPr="00A30A98" w:rsidRDefault="00D70F76" w:rsidP="00D70F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>1/VIF</w:t>
            </w:r>
          </w:p>
        </w:tc>
      </w:tr>
      <w:tr w:rsidR="009636A7" w:rsidRPr="00A30A98" w14:paraId="7D402731" w14:textId="77777777" w:rsidTr="003E6925">
        <w:trPr>
          <w:trHeight w:val="343"/>
        </w:trPr>
        <w:tc>
          <w:tcPr>
            <w:tcW w:w="3897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FF1345C" w14:textId="76AC17CE" w:rsidR="009636A7" w:rsidRPr="00A30A98" w:rsidRDefault="009636A7" w:rsidP="009636A7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IL-6 (</w:t>
            </w:r>
            <w:proofErr w:type="spellStart"/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pg</w:t>
            </w:r>
            <w:proofErr w:type="spellEnd"/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/mL)</w:t>
            </w:r>
          </w:p>
        </w:tc>
        <w:tc>
          <w:tcPr>
            <w:tcW w:w="2598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37284B6" w14:textId="5DD711A2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4.95</w:t>
            </w:r>
          </w:p>
        </w:tc>
        <w:tc>
          <w:tcPr>
            <w:tcW w:w="2598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B5A2B68" w14:textId="233CBDE4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0.202</w:t>
            </w:r>
          </w:p>
        </w:tc>
      </w:tr>
      <w:tr w:rsidR="009636A7" w:rsidRPr="00A30A98" w14:paraId="2288E2A2" w14:textId="77777777" w:rsidTr="009636A7">
        <w:trPr>
          <w:trHeight w:val="343"/>
        </w:trPr>
        <w:tc>
          <w:tcPr>
            <w:tcW w:w="3897" w:type="dxa"/>
            <w:noWrap/>
            <w:vAlign w:val="bottom"/>
            <w:hideMark/>
          </w:tcPr>
          <w:p w14:paraId="212C9118" w14:textId="06149054" w:rsidR="009636A7" w:rsidRPr="00A30A98" w:rsidRDefault="009636A7" w:rsidP="009636A7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HIV Status (positive)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45C6F6CC" w14:textId="787FC826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4.5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7CF6C8F9" w14:textId="5EA7F9DB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0.222</w:t>
            </w:r>
          </w:p>
        </w:tc>
      </w:tr>
      <w:tr w:rsidR="009636A7" w:rsidRPr="00A30A98" w14:paraId="16684964" w14:textId="77777777" w:rsidTr="009636A7">
        <w:trPr>
          <w:trHeight w:val="343"/>
        </w:trPr>
        <w:tc>
          <w:tcPr>
            <w:tcW w:w="3897" w:type="dxa"/>
            <w:noWrap/>
            <w:vAlign w:val="bottom"/>
            <w:hideMark/>
          </w:tcPr>
          <w:p w14:paraId="786B2329" w14:textId="77777777" w:rsidR="009636A7" w:rsidRPr="00A30A98" w:rsidRDefault="009636A7" w:rsidP="009636A7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cholesterol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4130D295" w14:textId="60EEB6A5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3.29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090B6D2F" w14:textId="2D8AD609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0.304</w:t>
            </w:r>
          </w:p>
        </w:tc>
      </w:tr>
      <w:tr w:rsidR="009636A7" w:rsidRPr="00A30A98" w14:paraId="721E8311" w14:textId="77777777" w:rsidTr="009636A7">
        <w:trPr>
          <w:trHeight w:val="343"/>
        </w:trPr>
        <w:tc>
          <w:tcPr>
            <w:tcW w:w="3897" w:type="dxa"/>
            <w:noWrap/>
            <w:vAlign w:val="bottom"/>
            <w:hideMark/>
          </w:tcPr>
          <w:p w14:paraId="39D44656" w14:textId="75D0A2C2" w:rsidR="009636A7" w:rsidRPr="00A30A98" w:rsidRDefault="009636A7" w:rsidP="009636A7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IL-1 (</w:t>
            </w:r>
            <w:proofErr w:type="spellStart"/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pg</w:t>
            </w:r>
            <w:proofErr w:type="spellEnd"/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/mL)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1F9B363F" w14:textId="764D1688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2.4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207CE309" w14:textId="1ECB084D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0.417</w:t>
            </w:r>
          </w:p>
        </w:tc>
      </w:tr>
      <w:tr w:rsidR="009636A7" w:rsidRPr="00A30A98" w14:paraId="009F5378" w14:textId="77777777" w:rsidTr="009636A7">
        <w:trPr>
          <w:trHeight w:val="343"/>
        </w:trPr>
        <w:tc>
          <w:tcPr>
            <w:tcW w:w="3897" w:type="dxa"/>
            <w:noWrap/>
            <w:vAlign w:val="bottom"/>
            <w:hideMark/>
          </w:tcPr>
          <w:p w14:paraId="6EE226DF" w14:textId="1ABAD850" w:rsidR="009636A7" w:rsidRPr="00A30A98" w:rsidRDefault="009636A7" w:rsidP="009636A7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LDL Cholesterol (mmol/l)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74FA2BE0" w14:textId="1B33A5F0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2.18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3C721BBF" w14:textId="4CB29753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0.459</w:t>
            </w:r>
          </w:p>
        </w:tc>
      </w:tr>
      <w:tr w:rsidR="009636A7" w:rsidRPr="00A30A98" w14:paraId="30A9595B" w14:textId="77777777" w:rsidTr="009636A7">
        <w:trPr>
          <w:trHeight w:val="343"/>
        </w:trPr>
        <w:tc>
          <w:tcPr>
            <w:tcW w:w="3897" w:type="dxa"/>
            <w:noWrap/>
            <w:vAlign w:val="bottom"/>
            <w:hideMark/>
          </w:tcPr>
          <w:p w14:paraId="7B51D757" w14:textId="271C8BF2" w:rsidR="009636A7" w:rsidRPr="00A30A98" w:rsidRDefault="009636A7" w:rsidP="009636A7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Triglycerides (mmol/l)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0DBF2004" w14:textId="71479AC9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1.91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783BFEC2" w14:textId="10FC2F38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0.523</w:t>
            </w:r>
          </w:p>
        </w:tc>
      </w:tr>
      <w:tr w:rsidR="009636A7" w:rsidRPr="00A30A98" w14:paraId="75B108D0" w14:textId="77777777" w:rsidTr="009636A7">
        <w:trPr>
          <w:trHeight w:val="343"/>
        </w:trPr>
        <w:tc>
          <w:tcPr>
            <w:tcW w:w="3897" w:type="dxa"/>
            <w:noWrap/>
            <w:vAlign w:val="bottom"/>
            <w:hideMark/>
          </w:tcPr>
          <w:p w14:paraId="6BD5BBB7" w14:textId="6DD7C385" w:rsidR="009636A7" w:rsidRPr="00A30A98" w:rsidRDefault="009636A7" w:rsidP="009636A7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TNF-a (</w:t>
            </w:r>
            <w:proofErr w:type="spellStart"/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pg</w:t>
            </w:r>
            <w:proofErr w:type="spellEnd"/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/mL)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018F5C83" w14:textId="2C0A0866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1.72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73DCB8F8" w14:textId="120E4977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0.583</w:t>
            </w:r>
          </w:p>
        </w:tc>
      </w:tr>
      <w:tr w:rsidR="009636A7" w:rsidRPr="00A30A98" w14:paraId="281B9CF7" w14:textId="77777777" w:rsidTr="009636A7">
        <w:trPr>
          <w:trHeight w:val="343"/>
        </w:trPr>
        <w:tc>
          <w:tcPr>
            <w:tcW w:w="3897" w:type="dxa"/>
            <w:noWrap/>
            <w:vAlign w:val="bottom"/>
            <w:hideMark/>
          </w:tcPr>
          <w:p w14:paraId="23AC0F92" w14:textId="27019A15" w:rsidR="009636A7" w:rsidRPr="00A30A98" w:rsidRDefault="009636A7" w:rsidP="009636A7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Plasma Potassium (mmol/l)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1ADE1F32" w14:textId="2FC7B0B1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1.55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565F7BC2" w14:textId="0F1D407D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0.646</w:t>
            </w:r>
          </w:p>
        </w:tc>
      </w:tr>
      <w:tr w:rsidR="009636A7" w:rsidRPr="00A30A98" w14:paraId="36CE34F2" w14:textId="77777777" w:rsidTr="009636A7">
        <w:trPr>
          <w:trHeight w:val="343"/>
        </w:trPr>
        <w:tc>
          <w:tcPr>
            <w:tcW w:w="3897" w:type="dxa"/>
            <w:noWrap/>
            <w:vAlign w:val="bottom"/>
            <w:hideMark/>
          </w:tcPr>
          <w:p w14:paraId="46618141" w14:textId="3B1660CC" w:rsidR="009636A7" w:rsidRPr="00A30A98" w:rsidRDefault="009636A7" w:rsidP="009636A7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IFN-gamma (</w:t>
            </w:r>
            <w:proofErr w:type="spellStart"/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pg</w:t>
            </w:r>
            <w:proofErr w:type="spellEnd"/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/mL)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25A86611" w14:textId="583E93F4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1.12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486070A5" w14:textId="79E773D2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0.894</w:t>
            </w:r>
          </w:p>
        </w:tc>
      </w:tr>
      <w:tr w:rsidR="009636A7" w:rsidRPr="00A30A98" w14:paraId="589889EB" w14:textId="77777777" w:rsidTr="009636A7">
        <w:trPr>
          <w:trHeight w:val="343"/>
        </w:trPr>
        <w:tc>
          <w:tcPr>
            <w:tcW w:w="389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FD1FAF0" w14:textId="77777777" w:rsidR="009636A7" w:rsidRPr="00A30A98" w:rsidRDefault="009636A7" w:rsidP="009636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>Mean VIF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5594868E" w14:textId="7408C0F0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2.62</w:t>
            </w:r>
          </w:p>
        </w:tc>
        <w:tc>
          <w:tcPr>
            <w:tcW w:w="2598" w:type="dxa"/>
            <w:tcBorders>
              <w:top w:val="nil"/>
            </w:tcBorders>
            <w:noWrap/>
            <w:vAlign w:val="bottom"/>
            <w:hideMark/>
          </w:tcPr>
          <w:p w14:paraId="3DFAC65C" w14:textId="0EDEA08A" w:rsidR="009636A7" w:rsidRPr="00A30A98" w:rsidRDefault="009636A7" w:rsidP="0096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A30A98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4E1DA2" w:rsidRPr="00A30A98" w14:paraId="0A716D4F" w14:textId="77777777" w:rsidTr="009E4892">
        <w:trPr>
          <w:trHeight w:val="343"/>
        </w:trPr>
        <w:tc>
          <w:tcPr>
            <w:tcW w:w="9093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7221817C" w14:textId="17B99DFF" w:rsidR="004E1DA2" w:rsidRPr="00A30A98" w:rsidRDefault="004E1DA2" w:rsidP="004E1DA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A30A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bbreviations</w:t>
            </w:r>
            <w:r w:rsidRPr="00A30A98">
              <w:rPr>
                <w:rFonts w:ascii="Arial" w:eastAsia="Calibri" w:hAnsi="Arial" w:cs="Arial"/>
                <w:sz w:val="20"/>
                <w:szCs w:val="20"/>
              </w:rPr>
              <w:t xml:space="preserve">: VIF, variance inflation factor. VIF was used to assess multicollinearity among predictor variables in the regression models. VIF values &gt;5 indicate moderate collinearity, and values &gt;10 indicate high collinearity that may affect the stability and interpretability of regression coefficients. </w:t>
            </w:r>
            <w:r w:rsidRPr="00A30A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0A98">
              <w:rPr>
                <w:rFonts w:ascii="Arial" w:eastAsia="Calibri" w:hAnsi="Arial" w:cs="Arial"/>
                <w:sz w:val="20"/>
                <w:szCs w:val="20"/>
              </w:rPr>
              <w:t>IL-5 was excluded from the final regression model due to high multicollinearity.</w:t>
            </w:r>
          </w:p>
        </w:tc>
      </w:tr>
    </w:tbl>
    <w:p w14:paraId="25D41815" w14:textId="77777777" w:rsidR="00FC2851" w:rsidRPr="00A30A98" w:rsidRDefault="00FC2851">
      <w:pPr>
        <w:rPr>
          <w:rFonts w:ascii="Arial" w:hAnsi="Arial" w:cs="Arial"/>
          <w:b/>
          <w:bCs/>
        </w:rPr>
      </w:pPr>
    </w:p>
    <w:p w14:paraId="68512801" w14:textId="77777777" w:rsidR="009636A7" w:rsidRPr="00A30A98" w:rsidRDefault="009636A7">
      <w:pPr>
        <w:rPr>
          <w:rFonts w:ascii="Arial" w:hAnsi="Arial" w:cs="Arial"/>
          <w:b/>
          <w:bCs/>
        </w:rPr>
      </w:pPr>
    </w:p>
    <w:p w14:paraId="3643A84E" w14:textId="77777777" w:rsidR="009636A7" w:rsidRPr="00A30A98" w:rsidRDefault="009636A7">
      <w:pPr>
        <w:rPr>
          <w:rFonts w:ascii="Arial" w:hAnsi="Arial" w:cs="Arial"/>
          <w:b/>
          <w:bCs/>
        </w:rPr>
      </w:pPr>
    </w:p>
    <w:sectPr w:rsidR="009636A7" w:rsidRPr="00A30A98" w:rsidSect="00F92663">
      <w:pgSz w:w="12240" w:h="15840"/>
      <w:pgMar w:top="1440" w:right="1440" w:bottom="1440" w:left="1440" w:header="0" w:footer="1015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19F"/>
    <w:rsid w:val="000C0035"/>
    <w:rsid w:val="000F2B8E"/>
    <w:rsid w:val="001515DE"/>
    <w:rsid w:val="001F39C9"/>
    <w:rsid w:val="00205DE9"/>
    <w:rsid w:val="003379A3"/>
    <w:rsid w:val="003E6925"/>
    <w:rsid w:val="004B35ED"/>
    <w:rsid w:val="004E1DA2"/>
    <w:rsid w:val="005D60EE"/>
    <w:rsid w:val="00621553"/>
    <w:rsid w:val="00666AF9"/>
    <w:rsid w:val="007633CE"/>
    <w:rsid w:val="007E72DF"/>
    <w:rsid w:val="00843DC3"/>
    <w:rsid w:val="008D6C0D"/>
    <w:rsid w:val="009636A7"/>
    <w:rsid w:val="009B14C1"/>
    <w:rsid w:val="009D27AA"/>
    <w:rsid w:val="009E1687"/>
    <w:rsid w:val="00A12817"/>
    <w:rsid w:val="00A30A98"/>
    <w:rsid w:val="00A95018"/>
    <w:rsid w:val="00AD5FE6"/>
    <w:rsid w:val="00AF219F"/>
    <w:rsid w:val="00B55F44"/>
    <w:rsid w:val="00C43571"/>
    <w:rsid w:val="00D34081"/>
    <w:rsid w:val="00D70F76"/>
    <w:rsid w:val="00EF24A0"/>
    <w:rsid w:val="00F92663"/>
    <w:rsid w:val="00FC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EFE0F"/>
  <w15:chartTrackingRefBased/>
  <w15:docId w15:val="{3A8C00EF-8F09-4A2B-A655-CC10B2912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851"/>
  </w:style>
  <w:style w:type="paragraph" w:styleId="Heading1">
    <w:name w:val="heading 1"/>
    <w:basedOn w:val="Normal"/>
    <w:next w:val="Normal"/>
    <w:link w:val="Heading1Char"/>
    <w:uiPriority w:val="9"/>
    <w:qFormat/>
    <w:rsid w:val="00AF21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1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1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1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1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1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1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1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1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1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1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1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1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1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1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1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1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1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1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1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1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1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1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1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19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21553"/>
    <w:pPr>
      <w:spacing w:after="0" w:line="240" w:lineRule="auto"/>
    </w:pPr>
    <w:rPr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21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51</Characters>
  <Application>Microsoft Office Word</Application>
  <DocSecurity>0</DocSecurity>
  <Lines>43</Lines>
  <Paragraphs>39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isompola</dc:creator>
  <cp:keywords/>
  <dc:description/>
  <cp:lastModifiedBy>Sepiso Masenga</cp:lastModifiedBy>
  <cp:revision>2</cp:revision>
  <dcterms:created xsi:type="dcterms:W3CDTF">2026-03-23T01:55:00Z</dcterms:created>
  <dcterms:modified xsi:type="dcterms:W3CDTF">2026-03-23T01:55:00Z</dcterms:modified>
</cp:coreProperties>
</file>